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DD4A" w14:textId="77777777" w:rsidR="00E45F8E" w:rsidRPr="00D9109F" w:rsidRDefault="00E45F8E" w:rsidP="00E45F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9109F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bCs/>
          <w:sz w:val="24"/>
          <w:szCs w:val="24"/>
        </w:rPr>
        <w:t>Significantly altered genes between non-lymph metastasis and lymph metastasi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985"/>
        <w:gridCol w:w="2551"/>
        <w:gridCol w:w="2378"/>
        <w:gridCol w:w="1166"/>
      </w:tblGrid>
      <w:tr w:rsidR="00E45F8E" w:rsidRPr="00D9109F" w14:paraId="06DC9173" w14:textId="77777777" w:rsidTr="00D721F1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4B5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C17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lymph metastasi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A86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 metastasi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83D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E45F8E" w:rsidRPr="00D9109F" w14:paraId="6A0BBE78" w14:textId="77777777" w:rsidTr="00D721F1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C7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K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1F5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14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CA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5DC70562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E3F9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44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F19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F3E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1CF77013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A1A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37B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FB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22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0898853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B1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D9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57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49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93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45B0CC9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508B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SLTR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BD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DF2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60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75B4694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9B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B2B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98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09F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070E4EA9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8DA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TBP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EF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AC4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A7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64DABD1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58AD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AFE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11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89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0E6C5AF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10B2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R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416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90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FF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28FE6316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971B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D28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33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F8D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14B5E05A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1D1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HD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C1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33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5F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61778DC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A6F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25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A2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A1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7F43E6F5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998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K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7E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1BE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8E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E45F8E" w:rsidRPr="00D9109F" w14:paraId="397D16B2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522B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1D8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93A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09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AF772B9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A17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C8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545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DE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316A9995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87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T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736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F6A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BA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69F66BC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C2E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T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5E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4FB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A3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2556FB4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1B2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D24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06D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C9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7004181D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18D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M5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7E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B6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90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5A0225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FC0E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81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F05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293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29002B8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52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B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2F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14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B00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2EEEB14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62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A1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258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DD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67C11D09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DF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C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250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146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75F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5ED5803B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CFF6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0D9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87F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ADC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13EC2542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3D56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R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E74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33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29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0CC68C66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0EB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E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90F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14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2C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3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6E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E286D40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C89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288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87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.0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C6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45F38F3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2EE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MT2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52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2A3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C8F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7A7E832F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E1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4C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00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ECE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6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24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665C52A0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546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4A5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D1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D0F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396565F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05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A4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B7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FA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39023A0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9417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D90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F0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D59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0BF3FD02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13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982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24F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48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3FD564D3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0D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T1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500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6F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52E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F2907B6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49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HA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D0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B35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A4A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198713A3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3AE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N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E00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82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5D4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71DAAAC3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24A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G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0E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79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C87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34707142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EEC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BF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16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35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EFF05CD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BD1A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D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D4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65F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249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29ED29A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09E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A6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B29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4F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422C2EF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873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869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519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FB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5C0C4205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25CB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MT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D7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CB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5F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434D26D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9F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F2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43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73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A4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45F8E" w:rsidRPr="00D9109F" w14:paraId="0C31ABAE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9A9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1A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D4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7D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67185E95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B01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96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24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766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533BB184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74D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C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C16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A6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3C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6BC82D3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F3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71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7F5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9F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4F301C0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772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BF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372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99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0B102D4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905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27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10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B4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11F63F3C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227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N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3B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B8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0A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53236E68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642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G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F41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B9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01A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1355FD08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5B5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K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82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0EB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3E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5A143116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DEE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ZTR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98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5A2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B27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6A8E1DEF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45D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48C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18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B13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6AB5FD2A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86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2K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30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4DC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15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789F9FC9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1B6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F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FB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B40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CE2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6AF13B8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E37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542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8C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822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4A3386DE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12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E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28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AEA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CEB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57DDE13F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CFA3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63A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C36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0A8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27E3A8EB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ADF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6C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4F5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AD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6B95D69E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829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01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6BC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6D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57B9EF4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B4E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CB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DC5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3F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E1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7FD1BAE4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61B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MS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F1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A81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3D9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2AC4426E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727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536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F7F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1B9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756F9854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FE1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43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5868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7C3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26BF0E24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7DC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EAD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1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9D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A7D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E45F8E" w:rsidRPr="00D9109F" w14:paraId="2B6D8B0F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F75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D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DB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E70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D6C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7816F5B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958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CC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5F7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C2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14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5FC210AA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928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IN2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07C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81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AA5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523DD6A9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F06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B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86EC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D8F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1FC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4CD1E462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ED68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BRM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AB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89D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9A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6299DAA1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5FD7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RCA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859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86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9419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7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D6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7DD75C3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984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A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4D6E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2B9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DCE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347C94F0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E61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NC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795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88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3BC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64C8F60B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0A6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C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26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381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59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4EA8FFC8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9F0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BEB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D4E6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CD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33B33C73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7E0A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C11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820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63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0C3C93C7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AE9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342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323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061F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E45F8E" w:rsidRPr="00D9109F" w14:paraId="0F69F7E9" w14:textId="77777777" w:rsidTr="00D721F1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DFBD6" w14:textId="77777777" w:rsidR="00E45F8E" w:rsidRPr="00D9109F" w:rsidRDefault="00E45F8E" w:rsidP="00D721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H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F03D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24E4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EB6A" w14:textId="77777777" w:rsidR="00E45F8E" w:rsidRPr="00D9109F" w:rsidRDefault="00E45F8E" w:rsidP="00D721F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910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</w:tbl>
    <w:p w14:paraId="6D608822" w14:textId="77777777" w:rsidR="00416318" w:rsidRPr="00D9109F" w:rsidRDefault="00416318" w:rsidP="00FA7B18">
      <w:pPr>
        <w:rPr>
          <w:rFonts w:ascii="Times New Roman" w:hAnsi="Times New Roman" w:cs="Times New Roman"/>
          <w:sz w:val="24"/>
          <w:szCs w:val="24"/>
        </w:rPr>
      </w:pPr>
    </w:p>
    <w:p w14:paraId="47D32B86" w14:textId="77777777" w:rsidR="004D08A5" w:rsidRPr="00FC126A" w:rsidRDefault="004D08A5" w:rsidP="004D08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910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10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l </w:t>
      </w:r>
      <w:r w:rsidRPr="00FC126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BXW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riants detect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1300"/>
        <w:gridCol w:w="1698"/>
        <w:gridCol w:w="2702"/>
        <w:gridCol w:w="942"/>
      </w:tblGrid>
      <w:tr w:rsidR="004D08A5" w:rsidRPr="00FC126A" w14:paraId="58EA793F" w14:textId="77777777" w:rsidTr="00237F55">
        <w:trPr>
          <w:trHeight w:val="285"/>
          <w:jc w:val="center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94A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NA chang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0CB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  <w:r w:rsidRPr="00FC12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hang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26E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tion classification</w:t>
            </w:r>
          </w:p>
        </w:tc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AA7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coKB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notation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4755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 w:rsidR="004D08A5" w:rsidRPr="00FC126A" w14:paraId="02B497A6" w14:textId="77777777" w:rsidTr="00237F55">
        <w:trPr>
          <w:trHeight w:val="285"/>
          <w:jc w:val="center"/>
        </w:trPr>
        <w:tc>
          <w:tcPr>
            <w:tcW w:w="1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3A38E8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394G&gt;A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A60002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465H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B43D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4747EE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9F5CB6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089E0998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A7380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.2065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DD82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689W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B5605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FDA93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134A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2B2AE75A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2C9A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099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F3022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367*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67D1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9B50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3511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5262FD38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A352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159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6ABC8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387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8E67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ED9D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71EB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1068EDDD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92EF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985+1G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BFA4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E0867" w14:textId="279E278D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li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54C9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8B372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70D8D34B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9FBC6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2122_*2delTGAAG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C8F2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CBC29" w14:textId="0002D1AA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B476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065A8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78E7E58D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EC85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943de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8F1F3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I315Sfs*65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6B52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10DC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B9A3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51E351F0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E4D8D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513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219D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505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59A6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05633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7CFF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62DE9CF8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B380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817G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16E90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W606L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B541E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6D985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375E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6D01FBCB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8BAB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436G&gt;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022D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479Q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6B2C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58078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E3EF5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2CFC0DF5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57CD5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393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2A20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465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E347E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0A11D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1991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7A2F65E6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045B8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039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F9C40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347C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A3F7B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231D2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DFA7D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1B229AB8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5164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478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36C1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160*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69C3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3354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0D6F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49B0C806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3D0B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823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08B50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275*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5E5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A21F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647E3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6CCAF318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67210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923C&gt;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2882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S308L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E5726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226D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9F93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07F1A6BE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CD56E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864G&gt;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4C495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W288*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6905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C88D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B5AA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3EE0A0A5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673FB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328de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C3D6D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T443Nfs*17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D3EE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25E76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EA01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OM</w:t>
            </w:r>
          </w:p>
        </w:tc>
      </w:tr>
      <w:tr w:rsidR="004D08A5" w:rsidRPr="00FC126A" w14:paraId="4260851F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FB14F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317G&gt;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1F59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106Q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7B683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1A7D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FC9E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</w:tr>
      <w:tr w:rsidR="004D08A5" w:rsidRPr="00FC126A" w14:paraId="469B18B6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FBB93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475C&gt;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BAA8E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Q159K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ACD40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0C48D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126D2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</w:tr>
      <w:tr w:rsidR="004D08A5" w:rsidRPr="00FC126A" w14:paraId="7F32AC2C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FD077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824G&gt;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D309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R275Q</w:t>
            </w:r>
          </w:p>
        </w:tc>
        <w:tc>
          <w:tcPr>
            <w:tcW w:w="16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EA02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3871C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kely benign/Unknown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30FD1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</w:tr>
      <w:tr w:rsidR="004D08A5" w:rsidRPr="00FC126A" w14:paraId="7ABAFC67" w14:textId="77777777" w:rsidTr="00237F55">
        <w:trPr>
          <w:trHeight w:val="285"/>
          <w:jc w:val="center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41FB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.1606_1607dupAC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1F344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.L537Rfs*20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E6998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2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5C9A9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ncogenic/likely oncogenic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5F8EA" w14:textId="77777777" w:rsidR="004D08A5" w:rsidRPr="00FC126A" w:rsidRDefault="004D08A5" w:rsidP="00237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C126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</w:tr>
    </w:tbl>
    <w:p w14:paraId="7271F2A0" w14:textId="77777777" w:rsidR="004D08A5" w:rsidRDefault="004D08A5" w:rsidP="004D08A5"/>
    <w:p w14:paraId="1DD2C154" w14:textId="4A1E03FA" w:rsidR="00FA7B18" w:rsidRDefault="00FA7B18" w:rsidP="005A22EC">
      <w:pPr>
        <w:widowControl/>
        <w:jc w:val="left"/>
      </w:pPr>
    </w:p>
    <w:sectPr w:rsidR="00FA7B18" w:rsidSect="000F5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AE94E" w14:textId="77777777" w:rsidR="00D87F3F" w:rsidRDefault="00D87F3F" w:rsidP="00E45F8E">
      <w:r>
        <w:separator/>
      </w:r>
    </w:p>
  </w:endnote>
  <w:endnote w:type="continuationSeparator" w:id="0">
    <w:p w14:paraId="411B2281" w14:textId="77777777" w:rsidR="00D87F3F" w:rsidRDefault="00D87F3F" w:rsidP="00E45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E58D2" w14:textId="77777777" w:rsidR="00D87F3F" w:rsidRDefault="00D87F3F" w:rsidP="00E45F8E">
      <w:r>
        <w:separator/>
      </w:r>
    </w:p>
  </w:footnote>
  <w:footnote w:type="continuationSeparator" w:id="0">
    <w:p w14:paraId="6720D980" w14:textId="77777777" w:rsidR="00D87F3F" w:rsidRDefault="00D87F3F" w:rsidP="00E45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TUzMbcwNDYwNzFQ0lEKTi0uzszPAykwrAUAD3edsiwAAAA="/>
  </w:docVars>
  <w:rsids>
    <w:rsidRoot w:val="008803F4"/>
    <w:rsid w:val="00017E59"/>
    <w:rsid w:val="000F521B"/>
    <w:rsid w:val="001A5393"/>
    <w:rsid w:val="00214476"/>
    <w:rsid w:val="00416318"/>
    <w:rsid w:val="004D08A5"/>
    <w:rsid w:val="004E6790"/>
    <w:rsid w:val="005437D3"/>
    <w:rsid w:val="005A22EC"/>
    <w:rsid w:val="00674C58"/>
    <w:rsid w:val="007121EE"/>
    <w:rsid w:val="00774C6B"/>
    <w:rsid w:val="00793991"/>
    <w:rsid w:val="008803F4"/>
    <w:rsid w:val="00987AEB"/>
    <w:rsid w:val="00C1222C"/>
    <w:rsid w:val="00CB36AF"/>
    <w:rsid w:val="00D721F1"/>
    <w:rsid w:val="00D87F3F"/>
    <w:rsid w:val="00D93FA3"/>
    <w:rsid w:val="00E45F8E"/>
    <w:rsid w:val="00F67BE6"/>
    <w:rsid w:val="00FA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455E0"/>
  <w15:chartTrackingRefBased/>
  <w15:docId w15:val="{1739EF18-E7AC-445B-B63C-C6455F3E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F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F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F8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45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lessandro Sbordoni</cp:lastModifiedBy>
  <cp:revision>7</cp:revision>
  <dcterms:created xsi:type="dcterms:W3CDTF">2021-11-15T14:24:00Z</dcterms:created>
  <dcterms:modified xsi:type="dcterms:W3CDTF">2022-01-12T10:07:00Z</dcterms:modified>
</cp:coreProperties>
</file>